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E6E0" w14:textId="77777777" w:rsidR="002702E4" w:rsidRDefault="002702E4" w:rsidP="002702E4">
      <w:r>
        <w:rPr>
          <w:noProof/>
        </w:rPr>
        <w:drawing>
          <wp:inline distT="0" distB="0" distL="0" distR="0" wp14:anchorId="405D5EFA" wp14:editId="59116F47">
            <wp:extent cx="5943600" cy="6125079"/>
            <wp:effectExtent l="0" t="0" r="0" b="9525"/>
            <wp:docPr id="460076667" name="Picture 460076667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076667" name="Picture 36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33"/>
                    <a:stretch/>
                  </pic:blipFill>
                  <pic:spPr bwMode="auto">
                    <a:xfrm>
                      <a:off x="0" y="0"/>
                      <a:ext cx="5943600" cy="612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AF7C7" w14:textId="6BAF6815" w:rsidR="002702E4" w:rsidRDefault="002702E4" w:rsidP="002702E4">
      <w:pPr>
        <w:pStyle w:val="Heading1"/>
      </w:pPr>
      <w:proofErr w:type="spellStart"/>
      <w:r w:rsidRPr="002702E4">
        <w:t>eFigure</w:t>
      </w:r>
      <w:proofErr w:type="spellEnd"/>
      <w:r w:rsidRPr="002702E4">
        <w:t xml:space="preserve"> 5. Predictors of Most Importance for B-MOUD Retention from the Random Forest Model among the ROSE Sample (n=55)</w:t>
      </w:r>
    </w:p>
    <w:p w14:paraId="6D705C31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2E4"/>
    <w:rsid w:val="002702E4"/>
    <w:rsid w:val="002F023D"/>
    <w:rsid w:val="005E3C07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62E46"/>
  <w15:chartTrackingRefBased/>
  <w15:docId w15:val="{7DEE9786-0152-094C-9617-A34ADBCE8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2E4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E4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E4"/>
    <w:rPr>
      <w:rFonts w:ascii="Segoe UI" w:eastAsiaTheme="majorEastAsia" w:hAnsi="Segoe UI" w:cstheme="majorBidi"/>
      <w:b/>
      <w:caps/>
      <w:kern w:val="0"/>
      <w14:ligatures w14:val="none"/>
    </w:rPr>
  </w:style>
  <w:style w:type="paragraph" w:styleId="NoSpacing">
    <w:name w:val="No Spacing"/>
    <w:uiPriority w:val="1"/>
    <w:qFormat/>
    <w:rsid w:val="002702E4"/>
    <w:rPr>
      <w:rFonts w:ascii="Segoe UI" w:hAnsi="Segoe U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1:00Z</dcterms:created>
  <dcterms:modified xsi:type="dcterms:W3CDTF">2023-12-1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2:1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fa59105b-bb4c-47f4-8745-8ed971cd3016</vt:lpwstr>
  </property>
  <property fmtid="{D5CDD505-2E9C-101B-9397-08002B2CF9AE}" pid="8" name="MSIP_Label_8ca390d5-a4f3-448c-8368-24080179bc53_ContentBits">
    <vt:lpwstr>0</vt:lpwstr>
  </property>
</Properties>
</file>